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 xml:space="preserve">BASELINE COGNITIVE FACTORS: 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ab/>
        <w:t>COGNI01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ab/>
        <w:t>COGNI02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ab/>
        <w:t>COGNI03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ab/>
        <w:t>COGNI04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ab/>
        <w:t>COGNI05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>DIFFERENCES BETWEEN BASELINE AND FOLLOW-UP ON INSIGHT FACTOR1= AVERDIF1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6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color w:val="000000"/>
          <w:sz w:val="26"/>
          <w:szCs w:val="20"/>
          <w:lang w:eastAsia="ja-JP"/>
        </w:rPr>
        <w:t>DIFFERENCES BETWEEN BASELINE AND FOLLOW-UP ON INSIGHT FACTOR1= AVERDIF2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32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32"/>
          <w:szCs w:val="20"/>
          <w:lang w:eastAsia="ja-JP"/>
        </w:rPr>
        <w:tab/>
        <w:tab/>
        <w:tab/>
        <w:t>SPSS REGRESSION OUTPUT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8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8"/>
          <w:szCs w:val="20"/>
          <w:lang w:eastAsia="ja-JP"/>
        </w:rPr>
        <w:tab/>
        <w:tab/>
        <w:tab/>
        <w:t>(Stepwise and Enter methods)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DEPENDENT cogni01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ETHOD=STEPWISE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2293620" cy="769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47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DEPENDENT cogni02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ETHOD=STEPWISE 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2293620" cy="7696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47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DEPENDENT cogni03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ETHOD=STEPWISE 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2293620" cy="7696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47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DEPENDENT cogni04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ETHOD=STEPWISE 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2293620" cy="769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47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DEPENDENT cogni05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ETHOD=STEPWISE 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2293620" cy="7696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47" r="-1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DEPENDENT cogni01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METHOD=enter averdif1 averdif2.</w:t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ind w:firstLine="240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133090" cy="16078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931920" cy="11220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055235" cy="16649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142865" cy="17805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DEPENDENT cogni0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METHOD=enter  averdif1 averdif2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133090" cy="16078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931920" cy="111379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11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055235" cy="166497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142865" cy="17805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DEPENDENT cogni0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METHOD=enter  averdif1 averdif2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133090" cy="160782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931920" cy="11137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11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055235" cy="165671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142865" cy="178054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DEPENDENT cogni0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METHOD=enter  averdif1 averdif2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133090" cy="160782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931920" cy="111379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11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055235" cy="166497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142865" cy="178879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" w:eastAsia="ja-JP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"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REGRESS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MISSING LISTWIS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ja-JP"/>
        </w:rPr>
        <w:t>/STATISTICS COEFF OUTS R ANOV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CRITERIA=PIN(.05) POUT(.1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NOORIGI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DEPENDENT cogni0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s-ES" w:eastAsia="ja-JP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s-ES" w:eastAsia="ja-JP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s-ES" w:eastAsia="ja-JP"/>
        </w:rPr>
        <w:t>/METHOD=enter  averdif1 averdif2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t>Regresió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133090" cy="160782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3931920" cy="112204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055235" cy="166497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  <w:drawing>
          <wp:inline distT="0" distB="0" distL="0" distR="0">
            <wp:extent cx="5142865" cy="178879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  <w:lang w:val="es-ES"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s-ES" w:eastAsia="ja-JP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6T07:50:00Z</dcterms:created>
  <dc:creator>N283950</dc:creator>
  <dc:description/>
  <dc:language>en-US</dc:language>
  <cp:lastModifiedBy>N283950</cp:lastModifiedBy>
  <dcterms:modified xsi:type="dcterms:W3CDTF">2006-03-16T08:30:00Z</dcterms:modified>
  <cp:revision>2</cp:revision>
  <dc:subject/>
  <dc:title>BASELINE COGNITIVE FACTORS: </dc:title>
</cp:coreProperties>
</file>